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125778" w14:textId="77777777" w:rsidR="00E342AB" w:rsidRDefault="00E342AB" w:rsidP="00E342AB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  <w:bookmarkStart w:id="0" w:name="_GoBack"/>
      <w:r>
        <w:rPr>
          <w:rFonts w:ascii="Times" w:hAnsi="Times"/>
          <w:b/>
          <w:lang w:val="en-US"/>
        </w:rPr>
        <w:t>Table S4. Quantile regressions for Gujarat, 2015-1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25"/>
        <w:gridCol w:w="2326"/>
        <w:gridCol w:w="2326"/>
        <w:gridCol w:w="2326"/>
        <w:gridCol w:w="2326"/>
        <w:gridCol w:w="2331"/>
      </w:tblGrid>
      <w:tr w:rsidR="00E342AB" w:rsidRPr="000B1200" w14:paraId="76203599" w14:textId="77777777" w:rsidTr="00347431">
        <w:trPr>
          <w:trHeight w:val="20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3BB267D1" w14:textId="77777777" w:rsidR="00E342AB" w:rsidRPr="00AE7134" w:rsidRDefault="00E342AB" w:rsidP="00347431">
            <w:pPr>
              <w:jc w:val="center"/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</w:pPr>
            <w:r w:rsidRPr="00AE7134"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  <w:t xml:space="preserve">Background variables </w:t>
            </w:r>
          </w:p>
        </w:tc>
        <w:tc>
          <w:tcPr>
            <w:tcW w:w="416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92DE" w14:textId="77777777" w:rsidR="00E342AB" w:rsidRPr="00AE7134" w:rsidRDefault="00E342AB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342AB" w:rsidRPr="000B1200" w14:paraId="52B54ADA" w14:textId="77777777" w:rsidTr="00347431">
        <w:trPr>
          <w:trHeight w:val="2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51E73" w14:textId="77777777" w:rsidR="00E342AB" w:rsidRPr="00AE7134" w:rsidRDefault="00E342AB" w:rsidP="00347431">
            <w:pPr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E02F5" w14:textId="77777777" w:rsidR="00E342AB" w:rsidRPr="00AE7134" w:rsidRDefault="00E342AB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E713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10th Quintil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46166" w14:textId="77777777" w:rsidR="00E342AB" w:rsidRPr="00AE7134" w:rsidRDefault="00E342AB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E713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25th Quintil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94B36" w14:textId="77777777" w:rsidR="00E342AB" w:rsidRPr="00AE7134" w:rsidRDefault="00E342AB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E713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edian (50th Quintile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7498F" w14:textId="77777777" w:rsidR="00E342AB" w:rsidRPr="00AE7134" w:rsidRDefault="00E342AB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E713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75th Quintile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DBF01" w14:textId="77777777" w:rsidR="00E342AB" w:rsidRPr="00AE7134" w:rsidRDefault="00E342AB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E713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90th Quintile</w:t>
            </w:r>
          </w:p>
        </w:tc>
      </w:tr>
      <w:tr w:rsidR="00E342AB" w:rsidRPr="000B1200" w14:paraId="3F87D4AA" w14:textId="77777777" w:rsidTr="00347431">
        <w:trPr>
          <w:trHeight w:val="20"/>
        </w:trPr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5D99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ize of child at birth (Ref: Average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663D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F9B8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CD3B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0B8D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0620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342AB" w:rsidRPr="000B1200" w14:paraId="75D10DEF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4BD5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0E8E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</w:t>
            </w:r>
            <w:r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</w:t>
            </w: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 xml:space="preserve"> (-0.06, 0.2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582B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9 (-0.03, 1.5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49C1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2*(0.02, 0.2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4CAC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4*(0, 0.2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6157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2 (-0.09, 0.32)</w:t>
            </w:r>
          </w:p>
        </w:tc>
      </w:tr>
      <w:tr w:rsidR="00E342AB" w:rsidRPr="000B1200" w14:paraId="4791FAAE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8707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0576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1*(-0.39, -0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6BB0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4***(-0.38, -3.1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2762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3***(-0.35, -0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E2E6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2***(-0.39, -0.0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549E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1 (-0.46, 0.04)</w:t>
            </w:r>
          </w:p>
        </w:tc>
      </w:tr>
      <w:tr w:rsidR="00E342AB" w:rsidRPr="000B1200" w14:paraId="615AA467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B16A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Age of child (Ref: 0-6 month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FEEF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DEFC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19F3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6626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CF12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342AB" w:rsidRPr="000B1200" w14:paraId="098685F5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EC77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6 months-1 yea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846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49***(-0.78, -0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F793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58***(-0.81, -5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96ED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63***(-0.82, -0.4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B160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46***(-0.72, -0.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A152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47*(-0.85, -0.08)</w:t>
            </w:r>
          </w:p>
        </w:tc>
      </w:tr>
      <w:tr w:rsidR="00E342AB" w:rsidRPr="000B1200" w14:paraId="65409110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C034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1-3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473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09***(-1.31, -0.8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9E90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42***(-1.58, -16.7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B9C7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48***(-1.62, -1.3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DB5C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46***(-1.65, -1.2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50FC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59***(-1.87, -1.3)</w:t>
            </w:r>
          </w:p>
        </w:tc>
      </w:tr>
      <w:tr w:rsidR="00E342AB" w:rsidRPr="000B1200" w14:paraId="5BBB75F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F185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3-5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6BF0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83***(-1.05, -0.6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89F8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2***(-1.37, -14.1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8FEA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43***(-1.57, -1.2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CCEA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64***(-1.84, -1.4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FCBB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2.16***(-2.45, -1.88)</w:t>
            </w:r>
          </w:p>
        </w:tc>
      </w:tr>
      <w:tr w:rsidR="00E342AB" w:rsidRPr="000B1200" w14:paraId="2FE5FC31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4B03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ex of child (Ref: Male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9A78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A20B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5F87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AE95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8397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342AB" w:rsidRPr="000B1200" w14:paraId="7BB2B213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B074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2503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***(0.04, 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B9E2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*(0.01, 2.1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EC1E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*(0.02, 0.1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0CA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6 (-0.05, 0.1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F64C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6 (-0.11, 0.24)</w:t>
            </w:r>
          </w:p>
        </w:tc>
      </w:tr>
      <w:tr w:rsidR="00E342AB" w:rsidRPr="000B1200" w14:paraId="4E8D699E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7565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Birth order (Ref: 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6C26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BA15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8E06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4037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551E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342AB" w:rsidRPr="000B1200" w14:paraId="56243EF4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A6D8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7B2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4 (-0.3, 0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09A4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9 (-0.21, -1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B231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8 (-0.19, 0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E4EE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5*(-0.29, -0.0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6449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3 (-0.33, 0.08)</w:t>
            </w:r>
          </w:p>
        </w:tc>
      </w:tr>
      <w:tr w:rsidR="00E342AB" w:rsidRPr="000B1200" w14:paraId="7F5DB503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E8FD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FD49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34***(-0.53, -0.1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CF63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1***(-0.35, -2.8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B1CD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6***(-0.29, -0.0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DF17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4***(-0.41, -0.0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3220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9 (-0.34, 0.16)</w:t>
            </w:r>
          </w:p>
        </w:tc>
      </w:tr>
      <w:tr w:rsidR="00E342AB" w:rsidRPr="000B1200" w14:paraId="51F67BF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6278E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hild morbidity (Ref: No disease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48FB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8938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007B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7868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DBDD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342AB" w:rsidRPr="000B1200" w14:paraId="184F379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5B90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had at least one disea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A34A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 (-0.04, 0.3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3102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5 (-0.11, 0.6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25EB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 (-0.12, 0.1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7C8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9 (-0.27, 0.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AD1D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1 (-0.39, 0.16)</w:t>
            </w:r>
          </w:p>
        </w:tc>
      </w:tr>
      <w:tr w:rsidR="00E342AB" w:rsidRPr="000B1200" w14:paraId="22B0D8DA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2752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other's Body mass index (Ref: Underweigh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469C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B5FF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E3FC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0732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0266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342AB" w:rsidRPr="000B1200" w14:paraId="176F54B7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D5D8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B79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 (-0.05, 0.2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8933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 (-0.01, 1.7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3A9A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5***(0.05, 0.2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EDF3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***(0.12, 0.3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7279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1***(0.31, 0.71)</w:t>
            </w:r>
          </w:p>
        </w:tc>
      </w:tr>
      <w:tr w:rsidR="00E342AB" w:rsidRPr="000B1200" w14:paraId="5E8D386A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B245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verweight/obe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C6FA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*(0.05, 0.4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2A5A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9***(0.13, 3.4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AE1C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8***(0.24, 0.5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6C32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***(0.21, 0.5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961A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8***(0.2, 0.77)</w:t>
            </w:r>
          </w:p>
        </w:tc>
      </w:tr>
      <w:tr w:rsidR="00E342AB" w:rsidRPr="000B1200" w14:paraId="7B4123AB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1398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Education of mother (Ref: No education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AD4B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18D9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0763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3089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F439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342AB" w:rsidRPr="000B1200" w14:paraId="5E139B21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45B8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5B38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6 (-0.15, 0.2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2FBC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 (-0.06, 1.2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2892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11, 0.1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4ABE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9 (-0.1, 0.2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55D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3, 0.27)</w:t>
            </w:r>
          </w:p>
        </w:tc>
      </w:tr>
      <w:tr w:rsidR="00E342AB" w:rsidRPr="000B1200" w14:paraId="50C81F61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1728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2F07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8*(0, 0.3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DCAF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 (-0.01, 1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07CF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 (-0.04, 0.1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48B2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17, 0.1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ACDB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1 (-0.45, 0.02)</w:t>
            </w:r>
          </w:p>
        </w:tc>
      </w:tr>
      <w:tr w:rsidR="00E342AB" w:rsidRPr="000B1200" w14:paraId="67F69C00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B391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87A8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***(0.19, 0.8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2AE6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3***(0.19, 3.5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7E7E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***(0.09, 0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5F73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5 (-0.13, 0.4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70AD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1 (-0.1, 0.71)</w:t>
            </w:r>
          </w:p>
        </w:tc>
      </w:tr>
      <w:tr w:rsidR="00E342AB" w:rsidRPr="000B1200" w14:paraId="7AA7ADE7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B8F47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other's age at birth (Ref: Below 20 year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8A7B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7BE8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4A6C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F497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1927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342AB" w:rsidRPr="000B1200" w14:paraId="1200183D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74BA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0-29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B626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6 (-0.1, 0.4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9A96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6 (-0.05, 1.5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2A9C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9*(0.02, 0.3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6C67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1***(0.07, 0.5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7B11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7*(0.02, 0.72)</w:t>
            </w:r>
          </w:p>
        </w:tc>
      </w:tr>
      <w:tr w:rsidR="00E342AB" w:rsidRPr="000B1200" w14:paraId="1C130E4D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A691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Above 30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CA50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6 (-0.16, 0.4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3D66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2 (-0.12, 0.9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3FD4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9 (-0.02, 0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96B0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9***(0.11, 0.6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9C5A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2 (-0.1, 0.74)</w:t>
            </w:r>
          </w:p>
        </w:tc>
      </w:tr>
      <w:tr w:rsidR="00E342AB" w:rsidRPr="000B1200" w14:paraId="4364B692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5F24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hild Nutrition Score at PS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A047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08, 0.0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801C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07, -1.0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947B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1 (-0.03, 0.0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F226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03, 0.0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6FE0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 (-0.06, 0.1)</w:t>
            </w:r>
          </w:p>
        </w:tc>
      </w:tr>
      <w:tr w:rsidR="00E342AB" w:rsidRPr="000B1200" w14:paraId="7A27DAC2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E2D9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tool disposal (Ref: Safely disposed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5036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F5FD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EAF7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C978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BBDD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342AB" w:rsidRPr="000B1200" w14:paraId="46D4D1A0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3DA2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t safely dispos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651E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17, 0.1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EDA4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13, -0.0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79D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5 (-0.06, 0.1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9E4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 (-0.11, 0.1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9841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 (-0.04, 0.38)</w:t>
            </w:r>
          </w:p>
        </w:tc>
      </w:tr>
      <w:tr w:rsidR="00E342AB" w:rsidRPr="000B1200" w14:paraId="3172436E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C30F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Percentage of households that openly defecates in a PS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11C9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32, 0.2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FEE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 (-0.16, 0.6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7DD7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6 (-0.26, 0.1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9B77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8 (-0.45, 0.0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EF76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42, 0.38)</w:t>
            </w:r>
          </w:p>
        </w:tc>
      </w:tr>
      <w:tr w:rsidR="00E342AB" w:rsidRPr="000B1200" w14:paraId="0A47B32C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AA55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Place of residence (Ref: Urban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2A69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EC71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6CE9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19E2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DAE2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342AB" w:rsidRPr="000B1200" w14:paraId="089378E9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52C2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CA0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2, 0.1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113C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14, 0.0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087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 (-0.05, 0.1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4C72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8 (-0.08, 0.2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600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25, 0.23)</w:t>
            </w:r>
          </w:p>
        </w:tc>
      </w:tr>
      <w:tr w:rsidR="00E342AB" w:rsidRPr="000B1200" w14:paraId="5DF73EF4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3500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Religion (Ref: Hindu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F6E0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B9DB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CF29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5879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E81C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342AB" w:rsidRPr="000B1200" w14:paraId="7A722F42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0D19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n-Hind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7EF3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 (-0.15, 0.2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2EAF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 (-0.15, 0.2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B37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1 (-0.13, 0.1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7F12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21, 0.1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C123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 (-0.02, 0.55)</w:t>
            </w:r>
          </w:p>
        </w:tc>
      </w:tr>
      <w:tr w:rsidR="00E342AB" w:rsidRPr="000B1200" w14:paraId="187D2C54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E520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ocial class (Ref: SC/S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B0B3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A616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526B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7DBB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44E1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342AB" w:rsidRPr="000B1200" w14:paraId="330CEB7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5C06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B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0CED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 (-0.14, 0.1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A329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12, -0.0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252D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6 (-0.04, 0.1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FB8D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 (-0.07, 0.2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1FA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 (-0.1, 0.31)</w:t>
            </w:r>
          </w:p>
        </w:tc>
      </w:tr>
      <w:tr w:rsidR="00E342AB" w:rsidRPr="000B1200" w14:paraId="592BF296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E4A3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01BA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 (-0.1, 0.3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2578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 (-0.14, 0.2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51D3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 (-0.03, 0.2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CE56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2 (-0.06, 0.3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AC68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 (-0.17, 0.37)</w:t>
            </w:r>
          </w:p>
        </w:tc>
      </w:tr>
      <w:tr w:rsidR="00E342AB" w:rsidRPr="000B1200" w14:paraId="43726473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5869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Wealth Index (Ref: Poor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678C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3090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E1D3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2980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0923" w14:textId="77777777" w:rsidR="00E342AB" w:rsidRPr="000B1200" w:rsidRDefault="00E342AB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E342AB" w:rsidRPr="000B1200" w14:paraId="1A193B0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565D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E54E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8***(0.26, 0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D206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9***(0.42, 6.7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3793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6***(0.41, 0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E4EE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***(0.2, 0.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7932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7***(0.27, 0.87)</w:t>
            </w:r>
          </w:p>
        </w:tc>
      </w:tr>
      <w:tr w:rsidR="00E342AB" w:rsidRPr="000B1200" w14:paraId="1794AFF2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1013" w14:textId="77777777" w:rsidR="00E342AB" w:rsidRPr="000B1200" w:rsidRDefault="00E342AB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79E7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8***(0.26, 0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53F6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9***(0.42, 6.7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AAF5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6***(0.41, 0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4162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***(0.2, 0.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3846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7***(0.27, 0.87)</w:t>
            </w:r>
          </w:p>
        </w:tc>
      </w:tr>
      <w:tr w:rsidR="00E342AB" w:rsidRPr="000B1200" w14:paraId="7E48CD3E" w14:textId="77777777" w:rsidTr="00347431">
        <w:trPr>
          <w:trHeight w:val="20"/>
        </w:trPr>
        <w:tc>
          <w:tcPr>
            <w:tcW w:w="833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E9A93" w14:textId="77777777" w:rsidR="00E342AB" w:rsidRPr="000B1200" w:rsidRDefault="00E342AB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CD411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3.08***(-3.58, -2.58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061C6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93***(-2.32, -9.76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3BB59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08***(-1.41, -0.75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73E0B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 (-0.54, 0.35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3F773" w14:textId="77777777" w:rsidR="00E342AB" w:rsidRPr="000B1200" w:rsidRDefault="00E342AB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0B1200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99***(0.33, 1.66)</w:t>
            </w:r>
          </w:p>
        </w:tc>
      </w:tr>
    </w:tbl>
    <w:p w14:paraId="49F6B4E4" w14:textId="77777777" w:rsidR="00E342AB" w:rsidRDefault="00E342AB" w:rsidP="00E342AB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p w14:paraId="188661ED" w14:textId="77777777" w:rsidR="00E342AB" w:rsidRDefault="00E342AB" w:rsidP="00E342AB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p w14:paraId="7667856E" w14:textId="77777777" w:rsidR="00E342AB" w:rsidRDefault="00E342AB" w:rsidP="00E342AB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p w14:paraId="5A1546A9" w14:textId="77777777" w:rsidR="006E05F8" w:rsidRDefault="006E05F8"/>
    <w:sectPr w:rsidR="006E05F8" w:rsidSect="00E342AB">
      <w:pgSz w:w="16840" w:h="11900" w:orient="landscape"/>
      <w:pgMar w:top="81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2AB"/>
    <w:rsid w:val="004D00D8"/>
    <w:rsid w:val="00563F9D"/>
    <w:rsid w:val="005E52F2"/>
    <w:rsid w:val="006E05F8"/>
    <w:rsid w:val="00D01F0E"/>
    <w:rsid w:val="00DC77FF"/>
    <w:rsid w:val="00E342AB"/>
    <w:rsid w:val="00E7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2A955"/>
  <w14:defaultImageDpi w14:val="32767"/>
  <w15:chartTrackingRefBased/>
  <w15:docId w15:val="{AA0D42CD-CDD0-DA49-98CF-EDDC7B736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4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ori Banerjee</dc:creator>
  <cp:keywords/>
  <dc:description/>
  <cp:lastModifiedBy>Kajori Banerjee</cp:lastModifiedBy>
  <cp:revision>1</cp:revision>
  <dcterms:created xsi:type="dcterms:W3CDTF">2020-06-30T11:55:00Z</dcterms:created>
  <dcterms:modified xsi:type="dcterms:W3CDTF">2020-06-30T11:55:00Z</dcterms:modified>
</cp:coreProperties>
</file>